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610"/>
        <w:gridCol w:w="325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3</w:t>
            </w:r>
            <w:bookmarkStart w:id="0" w:name="_GoBack"/>
            <w:bookmarkEnd w:id="0"/>
            <w:r>
              <w:rPr>
                <w:rFonts w:cs="Arial" w:ascii="Arial" w:hAnsi="Arial"/>
                <w:b/>
                <w:bCs/>
                <w:sz w:val="22"/>
                <w:szCs w:val="22"/>
              </w:rPr>
              <w:t>.  ANOVA effects for first holeboard exploration/olfactory preference test.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(cohort 2).  Pks=Pokes; Dur=Duration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le Poke Frequenci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Hole Pok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6.35, p=0.02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2, p=0.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84, p=0.1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de Hole Pok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3.91, p=0.06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0, p=0.8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23, p=0.2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Ambula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4.37, p=0.05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6, p=0.8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04, p=0.9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pty vs Odor Corner Pk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7.41, p=0.01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2, p=0.7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06, p=0.1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le Type (HT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3.21, p=0.0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62, p=0.2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40, p=0.5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33, p=0.5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vel vs Familiar Pk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6.89, p=0.01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08, p=0.9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84, p=0.1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le Type (HT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55, p=0.4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37, p=0.5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45, p=0.5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65, p=0.4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le Poke Dura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pty vs Odor Poke Du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2.77, p=0.1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0.22, p=0.6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0.004, p=0.9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ole Type (HT)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9.44, p=0.01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0.40, p=0.5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2.46, p=0.1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HT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9)=1.50, p=0.2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7:04:00Z</dcterms:created>
  <dc:creator>David Wozniak</dc:creator>
  <dc:description/>
  <cp:keywords/>
  <dc:language>en-US</dc:language>
  <cp:lastModifiedBy>David Wozniak</cp:lastModifiedBy>
  <dcterms:modified xsi:type="dcterms:W3CDTF">2013-05-09T20:42:00Z</dcterms:modified>
  <cp:revision>10</cp:revision>
  <dc:subject/>
  <dc:title/>
</cp:coreProperties>
</file>